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1CD" w:rsidRPr="00012734" w:rsidRDefault="00D341CD" w:rsidP="00D341CD">
      <w:pPr>
        <w:rPr>
          <w:b/>
        </w:rPr>
      </w:pPr>
      <w:r w:rsidRPr="00012734">
        <w:rPr>
          <w:b/>
        </w:rPr>
        <w:t>Supplemental Materials</w:t>
      </w:r>
    </w:p>
    <w:p w:rsidR="00D341CD" w:rsidRDefault="00D341CD" w:rsidP="00D341CD"/>
    <w:p w:rsidR="00D341CD" w:rsidRPr="00986591" w:rsidRDefault="00D341CD" w:rsidP="00D341CD">
      <w:pPr>
        <w:rPr>
          <w:b/>
        </w:rPr>
      </w:pPr>
      <w:r w:rsidRPr="00986591">
        <w:rPr>
          <w:b/>
        </w:rPr>
        <w:t xml:space="preserve">Table 1S. </w:t>
      </w:r>
      <w:proofErr w:type="gramStart"/>
      <w:r w:rsidRPr="00986591">
        <w:rPr>
          <w:b/>
        </w:rPr>
        <w:t>Acronyms for various amino acids a</w:t>
      </w:r>
      <w:r w:rsidR="003F4772">
        <w:rPr>
          <w:b/>
        </w:rPr>
        <w:t>nd amino acid analogues mentioned</w:t>
      </w:r>
      <w:bookmarkStart w:id="0" w:name="_GoBack"/>
      <w:bookmarkEnd w:id="0"/>
      <w:r w:rsidRPr="00986591">
        <w:rPr>
          <w:b/>
        </w:rPr>
        <w:t xml:space="preserve"> in paper.</w:t>
      </w:r>
      <w:proofErr w:type="gramEnd"/>
      <w:r w:rsidRPr="00986591">
        <w:rPr>
          <w:b/>
        </w:rPr>
        <w:t xml:space="preserve"> </w:t>
      </w:r>
    </w:p>
    <w:p w:rsidR="00D341CD" w:rsidRDefault="00D341CD" w:rsidP="00D341C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52"/>
        <w:gridCol w:w="2952"/>
        <w:gridCol w:w="2952"/>
      </w:tblGrid>
      <w:tr w:rsidR="00D341CD" w:rsidRPr="00986591" w:rsidTr="001E261F">
        <w:tc>
          <w:tcPr>
            <w:tcW w:w="2952" w:type="dxa"/>
          </w:tcPr>
          <w:p w:rsidR="00D341CD" w:rsidRPr="00CA08AC" w:rsidRDefault="00D341CD" w:rsidP="001E261F">
            <w:pPr>
              <w:rPr>
                <w:b/>
              </w:rPr>
            </w:pPr>
            <w:r w:rsidRPr="00CA08AC">
              <w:rPr>
                <w:b/>
              </w:rPr>
              <w:t>Acronym</w:t>
            </w:r>
          </w:p>
        </w:tc>
        <w:tc>
          <w:tcPr>
            <w:tcW w:w="2952" w:type="dxa"/>
          </w:tcPr>
          <w:p w:rsidR="00D341CD" w:rsidRPr="00CA08AC" w:rsidRDefault="00D341CD" w:rsidP="001E261F">
            <w:pPr>
              <w:rPr>
                <w:b/>
              </w:rPr>
            </w:pPr>
            <w:r w:rsidRPr="00CA08AC">
              <w:rPr>
                <w:b/>
              </w:rPr>
              <w:t>Meaning</w:t>
            </w:r>
          </w:p>
        </w:tc>
        <w:tc>
          <w:tcPr>
            <w:tcW w:w="2952" w:type="dxa"/>
          </w:tcPr>
          <w:p w:rsidR="00D341CD" w:rsidRPr="00CA08AC" w:rsidRDefault="00D341CD" w:rsidP="001E261F">
            <w:pPr>
              <w:rPr>
                <w:b/>
              </w:rPr>
            </w:pPr>
            <w:r w:rsidRPr="00CA08AC">
              <w:rPr>
                <w:b/>
              </w:rPr>
              <w:t>Amino acid/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3-HNV</w:t>
            </w:r>
          </w:p>
        </w:tc>
        <w:tc>
          <w:tcPr>
            <w:tcW w:w="2952" w:type="dxa"/>
          </w:tcPr>
          <w:p w:rsidR="00D341CD" w:rsidRDefault="00D341CD" w:rsidP="001E261F">
            <w:r>
              <w:t>3-hydroxynorvaline</w:t>
            </w:r>
          </w:p>
        </w:tc>
        <w:tc>
          <w:tcPr>
            <w:tcW w:w="2952" w:type="dxa"/>
          </w:tcPr>
          <w:p w:rsidR="00D341CD" w:rsidRDefault="00D341CD" w:rsidP="001E261F">
            <w:r>
              <w:t>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4-OH-Pro</w:t>
            </w:r>
          </w:p>
        </w:tc>
        <w:tc>
          <w:tcPr>
            <w:tcW w:w="2952" w:type="dxa"/>
          </w:tcPr>
          <w:p w:rsidR="00D341CD" w:rsidRDefault="00D341CD" w:rsidP="001E261F">
            <w:r>
              <w:t>4-hydroxy-proline</w:t>
            </w:r>
          </w:p>
        </w:tc>
        <w:tc>
          <w:tcPr>
            <w:tcW w:w="2952" w:type="dxa"/>
          </w:tcPr>
          <w:p w:rsidR="00D341CD" w:rsidRDefault="00D341CD" w:rsidP="001E261F">
            <w:r>
              <w:t>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Ala</w:t>
            </w:r>
          </w:p>
        </w:tc>
        <w:tc>
          <w:tcPr>
            <w:tcW w:w="2952" w:type="dxa"/>
          </w:tcPr>
          <w:p w:rsidR="00D341CD" w:rsidRDefault="00D341CD" w:rsidP="001E261F">
            <w:r>
              <w:t>Alan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Arg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Argin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Asn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Asparag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Asp</w:t>
            </w:r>
          </w:p>
        </w:tc>
        <w:tc>
          <w:tcPr>
            <w:tcW w:w="2952" w:type="dxa"/>
          </w:tcPr>
          <w:p w:rsidR="00D341CD" w:rsidRDefault="00D341CD" w:rsidP="001E261F">
            <w:r>
              <w:t>Aspartat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BCH</w:t>
            </w:r>
          </w:p>
        </w:tc>
        <w:tc>
          <w:tcPr>
            <w:tcW w:w="2952" w:type="dxa"/>
          </w:tcPr>
          <w:p w:rsidR="00D341CD" w:rsidRDefault="00D341CD" w:rsidP="001E261F">
            <w:r w:rsidRPr="00CA08AC">
              <w:rPr>
                <w:i/>
              </w:rPr>
              <w:t>z</w:t>
            </w:r>
            <w:r>
              <w:t>-</w:t>
            </w:r>
            <w:proofErr w:type="spellStart"/>
            <w:r>
              <w:t>amino</w:t>
            </w:r>
            <w:r w:rsidRPr="00CA08AC">
              <w:rPr>
                <w:i/>
              </w:rPr>
              <w:t>endo</w:t>
            </w:r>
            <w:r>
              <w:t>bicyclo</w:t>
            </w:r>
            <w:proofErr w:type="spellEnd"/>
            <w:r>
              <w:t>-[2,2,1]-heptane-2-carboxylic acid</w:t>
            </w:r>
          </w:p>
        </w:tc>
        <w:tc>
          <w:tcPr>
            <w:tcW w:w="2952" w:type="dxa"/>
          </w:tcPr>
          <w:p w:rsidR="00D341CD" w:rsidRDefault="00D341CD" w:rsidP="001E261F">
            <w:r>
              <w:t>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Cys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Cyste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Gln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Glutam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Glu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Glutamat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Gly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Glyc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His</w:t>
            </w:r>
          </w:p>
        </w:tc>
        <w:tc>
          <w:tcPr>
            <w:tcW w:w="2952" w:type="dxa"/>
          </w:tcPr>
          <w:p w:rsidR="00D341CD" w:rsidRDefault="00D341CD" w:rsidP="001E261F">
            <w:r>
              <w:t>Histid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Leu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Leuc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Lys</w:t>
            </w:r>
          </w:p>
        </w:tc>
        <w:tc>
          <w:tcPr>
            <w:tcW w:w="2952" w:type="dxa"/>
          </w:tcPr>
          <w:p w:rsidR="00D341CD" w:rsidRDefault="00D341CD" w:rsidP="001E261F">
            <w:r>
              <w:t>Lys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MeAIB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proofErr w:type="spellStart"/>
            <w:r>
              <w:t>Methylaminoisobutyric</w:t>
            </w:r>
            <w:proofErr w:type="spellEnd"/>
            <w:r>
              <w:t xml:space="preserve"> acid</w:t>
            </w:r>
          </w:p>
        </w:tc>
        <w:tc>
          <w:tcPr>
            <w:tcW w:w="2952" w:type="dxa"/>
          </w:tcPr>
          <w:p w:rsidR="00D341CD" w:rsidRDefault="00D341CD" w:rsidP="001E261F">
            <w:r>
              <w:t>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Met</w:t>
            </w:r>
          </w:p>
        </w:tc>
        <w:tc>
          <w:tcPr>
            <w:tcW w:w="2952" w:type="dxa"/>
          </w:tcPr>
          <w:p w:rsidR="00D341CD" w:rsidRDefault="00D341CD" w:rsidP="001E261F">
            <w:r>
              <w:t>Methion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Pro</w:t>
            </w:r>
          </w:p>
        </w:tc>
        <w:tc>
          <w:tcPr>
            <w:tcW w:w="2952" w:type="dxa"/>
          </w:tcPr>
          <w:p w:rsidR="00D341CD" w:rsidRDefault="00D341CD" w:rsidP="001E261F">
            <w:r>
              <w:t>Prol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Sar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Sarcosine</w:t>
            </w:r>
          </w:p>
        </w:tc>
        <w:tc>
          <w:tcPr>
            <w:tcW w:w="2952" w:type="dxa"/>
          </w:tcPr>
          <w:p w:rsidR="00D341CD" w:rsidRDefault="00D341CD" w:rsidP="001E261F">
            <w:r>
              <w:t>Analogue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Ser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Ser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proofErr w:type="spellStart"/>
            <w:r>
              <w:t>Thr</w:t>
            </w:r>
            <w:proofErr w:type="spellEnd"/>
          </w:p>
        </w:tc>
        <w:tc>
          <w:tcPr>
            <w:tcW w:w="2952" w:type="dxa"/>
          </w:tcPr>
          <w:p w:rsidR="00D341CD" w:rsidRDefault="00D341CD" w:rsidP="001E261F">
            <w:r>
              <w:t>Threon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  <w:tr w:rsidR="00D341CD" w:rsidTr="001E261F">
        <w:tc>
          <w:tcPr>
            <w:tcW w:w="2952" w:type="dxa"/>
          </w:tcPr>
          <w:p w:rsidR="00D341CD" w:rsidRDefault="00D341CD" w:rsidP="001E261F">
            <w:r>
              <w:t>Tyr</w:t>
            </w:r>
          </w:p>
        </w:tc>
        <w:tc>
          <w:tcPr>
            <w:tcW w:w="2952" w:type="dxa"/>
          </w:tcPr>
          <w:p w:rsidR="00D341CD" w:rsidRDefault="00D341CD" w:rsidP="001E261F">
            <w:r>
              <w:t>Tyrosine</w:t>
            </w:r>
          </w:p>
        </w:tc>
        <w:tc>
          <w:tcPr>
            <w:tcW w:w="2952" w:type="dxa"/>
          </w:tcPr>
          <w:p w:rsidR="00D341CD" w:rsidRDefault="00D341CD" w:rsidP="001E261F">
            <w:r>
              <w:t>Amino acid</w:t>
            </w:r>
          </w:p>
        </w:tc>
      </w:tr>
    </w:tbl>
    <w:p w:rsidR="00EB0080" w:rsidRDefault="00EB0080"/>
    <w:sectPr w:rsidR="00EB0080" w:rsidSect="00EB00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1CD"/>
    <w:rsid w:val="003F4772"/>
    <w:rsid w:val="00D341CD"/>
    <w:rsid w:val="00EB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CD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CD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7290AF625749B5F0B04AF8A758CE" ma:contentTypeVersion="7" ma:contentTypeDescription="Create a new document." ma:contentTypeScope="" ma:versionID="fdea1fd1717b7ab3ab3b56b39810dde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9387B56-FB2F-4AE1-8D8B-27D4EA856EF3}"/>
</file>

<file path=customXml/itemProps2.xml><?xml version="1.0" encoding="utf-8"?>
<ds:datastoreItem xmlns:ds="http://schemas.openxmlformats.org/officeDocument/2006/customXml" ds:itemID="{D4C13800-CF13-4217-8321-7C5818DF933F}"/>
</file>

<file path=customXml/itemProps3.xml><?xml version="1.0" encoding="utf-8"?>
<ds:datastoreItem xmlns:ds="http://schemas.openxmlformats.org/officeDocument/2006/customXml" ds:itemID="{8CE26C59-B04E-45C2-9BB4-12720B2C27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ormisano</dc:creator>
  <cp:keywords/>
  <dc:description/>
  <cp:lastModifiedBy>Frontiers</cp:lastModifiedBy>
  <cp:revision>2</cp:revision>
  <dcterms:created xsi:type="dcterms:W3CDTF">2015-11-12T17:51:00Z</dcterms:created>
  <dcterms:modified xsi:type="dcterms:W3CDTF">2016-03-0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7290AF625749B5F0B04AF8A758CE</vt:lpwstr>
  </property>
</Properties>
</file>